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A9F3A" w14:textId="3E298C4C" w:rsidR="009D23DF" w:rsidRPr="001606A4" w:rsidRDefault="0038237D" w:rsidP="009D23DF">
      <w:pPr>
        <w:widowControl w:val="0"/>
        <w:autoSpaceDE w:val="0"/>
        <w:autoSpaceDN w:val="0"/>
        <w:adjustRightInd w:val="0"/>
        <w:spacing w:after="240" w:line="48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4</w:t>
      </w:r>
      <w:r w:rsidR="009D23DF" w:rsidRPr="009D33C0">
        <w:rPr>
          <w:b/>
          <w:bCs/>
          <w:color w:val="000000" w:themeColor="text1"/>
          <w:lang w:val="en-US"/>
        </w:rPr>
        <w:t>.</w:t>
      </w:r>
      <w:r w:rsidR="009D23DF" w:rsidRPr="009D33C0">
        <w:rPr>
          <w:color w:val="000000" w:themeColor="text1"/>
          <w:lang w:val="en-US"/>
        </w:rPr>
        <w:t xml:space="preserve"> Top six forums and their respective overall sentiment and emotion scores. The overall sentiment score reflects a positive, neutral or negative sentiment, while the emotions (anger, disgust, fear, joy, sadness) can be quantified from 0 (weakest) to 1 (strongest). These forums have the highest number of posts and threads (displayed in the table).</w:t>
      </w:r>
    </w:p>
    <w:tbl>
      <w:tblPr>
        <w:tblStyle w:val="Plain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"/>
        <w:gridCol w:w="1444"/>
        <w:gridCol w:w="1820"/>
        <w:gridCol w:w="1729"/>
        <w:gridCol w:w="2071"/>
        <w:gridCol w:w="1672"/>
        <w:gridCol w:w="1615"/>
        <w:gridCol w:w="2068"/>
      </w:tblGrid>
      <w:tr w:rsidR="009D23DF" w:rsidRPr="004D2B43" w14:paraId="1E254B9B" w14:textId="77777777" w:rsidTr="00FF0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6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DB5D6B" w14:textId="1EC93EDD" w:rsidR="009D23DF" w:rsidRPr="003E34AB" w:rsidRDefault="001240AD" w:rsidP="00FF07CC">
            <w:pPr>
              <w:rPr>
                <w:caps w:val="0"/>
              </w:rPr>
            </w:pPr>
            <w:r w:rsidRPr="003E34AB">
              <w:rPr>
                <w:caps w:val="0"/>
              </w:rPr>
              <w:t>Forum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BBA8C" w14:textId="5F6DCEF1" w:rsidR="009D23DF" w:rsidRPr="006E394A" w:rsidRDefault="001240AD" w:rsidP="003E3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E394A">
              <w:rPr>
                <w:b w:val="0"/>
                <w:bCs w:val="0"/>
                <w:caps w:val="0"/>
              </w:rPr>
              <w:t>Eye Car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05D2F" w14:textId="733DAB95" w:rsidR="009D23DF" w:rsidRPr="006E394A" w:rsidRDefault="001240AD" w:rsidP="003E3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E394A">
              <w:rPr>
                <w:b w:val="0"/>
                <w:bCs w:val="0"/>
                <w:caps w:val="0"/>
              </w:rPr>
              <w:t>Neurology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3A320" w14:textId="488DC99D" w:rsidR="009D23DF" w:rsidRPr="006E394A" w:rsidRDefault="001240AD" w:rsidP="003E3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E394A">
              <w:rPr>
                <w:b w:val="0"/>
                <w:bCs w:val="0"/>
                <w:caps w:val="0"/>
              </w:rPr>
              <w:t>Dermatology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5CE4E" w14:textId="7B655CA3" w:rsidR="009D23DF" w:rsidRPr="006E394A" w:rsidRDefault="001240AD" w:rsidP="003E3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E394A">
              <w:rPr>
                <w:b w:val="0"/>
                <w:bCs w:val="0"/>
                <w:caps w:val="0"/>
              </w:rPr>
              <w:t>Thyroid Disorders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84B57" w14:textId="5EC704C1" w:rsidR="009D23DF" w:rsidRPr="006E394A" w:rsidRDefault="001240AD" w:rsidP="003E3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E394A">
              <w:rPr>
                <w:b w:val="0"/>
                <w:bCs w:val="0"/>
                <w:caps w:val="0"/>
              </w:rPr>
              <w:t>Multiple Sclerosis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F53FA" w14:textId="009E59A5" w:rsidR="009D23DF" w:rsidRPr="006E394A" w:rsidRDefault="001240AD" w:rsidP="003E3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E394A">
              <w:rPr>
                <w:b w:val="0"/>
                <w:bCs w:val="0"/>
                <w:caps w:val="0"/>
              </w:rPr>
              <w:t>Undiagnosed Symptoms</w:t>
            </w:r>
          </w:p>
        </w:tc>
      </w:tr>
      <w:tr w:rsidR="00FF07CC" w:rsidRPr="004D2B43" w14:paraId="1F6AB55C" w14:textId="77777777" w:rsidTr="00FF0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17D22C1D" w14:textId="7631CEAA" w:rsidR="009D23DF" w:rsidRPr="003E34AB" w:rsidRDefault="001240AD" w:rsidP="003E34AB">
            <w:pPr>
              <w:ind w:left="113" w:right="113"/>
              <w:jc w:val="center"/>
            </w:pPr>
            <w:r w:rsidRPr="003E34AB">
              <w:rPr>
                <w:caps w:val="0"/>
              </w:rPr>
              <w:t>Scores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4F324DB" w14:textId="4CE6B41C" w:rsidR="009D23DF" w:rsidRPr="006E394A" w:rsidRDefault="001240AD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394A">
              <w:t>Overall Sentiment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D9DAF9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-0.306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B24E35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-0.438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6F3999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-0.27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015D41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-0.25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6342B5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-0.216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02E728" w14:textId="77777777" w:rsidR="009D23DF" w:rsidRPr="003E34AB" w:rsidRDefault="009D23DF" w:rsidP="003E34A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E34AB">
              <w:rPr>
                <w:color w:val="000000"/>
                <w:lang w:val="en-US"/>
              </w:rPr>
              <w:t>-0.407</w:t>
            </w:r>
          </w:p>
        </w:tc>
      </w:tr>
      <w:tr w:rsidR="00FF07CC" w:rsidRPr="004D2B43" w14:paraId="4B06C529" w14:textId="77777777" w:rsidTr="00FF07C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BC5D5E" w14:textId="77777777" w:rsidR="009D23DF" w:rsidRPr="003E34AB" w:rsidRDefault="009D23DF" w:rsidP="003E34AB">
            <w:pPr>
              <w:jc w:val="center"/>
            </w:pP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456BBE8" w14:textId="77C8F7DD" w:rsidR="009D23DF" w:rsidRPr="006E394A" w:rsidRDefault="001240AD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394A">
              <w:t>Anger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6E73AE89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116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66FBB641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139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618BB873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133</w:t>
            </w:r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482FEFA4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127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72093493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151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6632EEF9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123</w:t>
            </w:r>
          </w:p>
        </w:tc>
      </w:tr>
      <w:tr w:rsidR="00FF07CC" w:rsidRPr="004D2B43" w14:paraId="38D98B0F" w14:textId="77777777" w:rsidTr="00FF0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C695A7" w14:textId="77777777" w:rsidR="009D23DF" w:rsidRPr="003E34AB" w:rsidRDefault="009D23DF" w:rsidP="003E34AB">
            <w:pPr>
              <w:jc w:val="center"/>
            </w:pP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66806C1" w14:textId="04FB3EDF" w:rsidR="009D23DF" w:rsidRPr="006E394A" w:rsidRDefault="001240AD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394A">
              <w:t>Disgust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FD7E0D8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0928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17D9AA4B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0873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1466C169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118</w:t>
            </w:r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45169B88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0870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0F5987B3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105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78B7A8F4" w14:textId="77777777" w:rsidR="009D23DF" w:rsidRPr="003E34AB" w:rsidRDefault="009D23DF" w:rsidP="003E34A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E34AB">
              <w:rPr>
                <w:color w:val="000000"/>
                <w:lang w:val="en-US"/>
              </w:rPr>
              <w:t>0.104</w:t>
            </w:r>
          </w:p>
        </w:tc>
      </w:tr>
      <w:tr w:rsidR="00FF07CC" w:rsidRPr="004D2B43" w14:paraId="443A9CC4" w14:textId="77777777" w:rsidTr="00FF07C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B88004" w14:textId="77777777" w:rsidR="009D23DF" w:rsidRPr="003E34AB" w:rsidRDefault="009D23DF" w:rsidP="003E34AB">
            <w:pPr>
              <w:jc w:val="center"/>
            </w:pP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D13CA75" w14:textId="7B7ADFC9" w:rsidR="009D23DF" w:rsidRPr="006E394A" w:rsidRDefault="001240AD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394A">
              <w:t>Fear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1B4ABC67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260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1D2A835A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369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02FDD590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281</w:t>
            </w:r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5EF69BD3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273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35C4D56E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298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5B3CBD64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350</w:t>
            </w:r>
          </w:p>
        </w:tc>
      </w:tr>
      <w:tr w:rsidR="00FF07CC" w:rsidRPr="004D2B43" w14:paraId="40D3B75E" w14:textId="77777777" w:rsidTr="00FF0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9CD336" w14:textId="77777777" w:rsidR="009D23DF" w:rsidRPr="003E34AB" w:rsidRDefault="009D23DF" w:rsidP="003E34AB">
            <w:pPr>
              <w:jc w:val="center"/>
            </w:pP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65F8772" w14:textId="6AF73C24" w:rsidR="009D23DF" w:rsidRPr="006E394A" w:rsidRDefault="001240AD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394A">
              <w:t>Joy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9DC0F88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248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1A4CBCA2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294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0CED5FBB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269</w:t>
            </w:r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097E4A5A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328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4CF701C3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389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3B0B6FFB" w14:textId="77777777" w:rsidR="009D23DF" w:rsidRPr="003E34AB" w:rsidRDefault="009D23DF" w:rsidP="003E34A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E34AB">
              <w:rPr>
                <w:color w:val="000000"/>
                <w:lang w:val="en-US"/>
              </w:rPr>
              <w:t>0.277</w:t>
            </w:r>
          </w:p>
        </w:tc>
      </w:tr>
      <w:tr w:rsidR="00FF07CC" w:rsidRPr="004D2B43" w14:paraId="3D73A761" w14:textId="77777777" w:rsidTr="00FF07C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2E5A0E" w14:textId="77777777" w:rsidR="009D23DF" w:rsidRPr="003E34AB" w:rsidRDefault="009D23DF" w:rsidP="003E34AB">
            <w:pPr>
              <w:jc w:val="center"/>
            </w:pP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E419AD0" w14:textId="72960FD4" w:rsidR="009D23DF" w:rsidRPr="006E394A" w:rsidRDefault="001240AD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394A">
              <w:t>Sadness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25DCDB3B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386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24D32CB8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473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546750DB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390</w:t>
            </w:r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1A95BC60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427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7D68680B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rPr>
                <w:color w:val="000000"/>
                <w:lang w:val="en-US"/>
              </w:rPr>
              <w:t>0.444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296C5E8A" w14:textId="77777777" w:rsidR="009D23DF" w:rsidRPr="003E34AB" w:rsidRDefault="009D23DF" w:rsidP="003E34A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E34AB">
              <w:rPr>
                <w:color w:val="000000"/>
                <w:lang w:val="en-US"/>
              </w:rPr>
              <w:t>0.448</w:t>
            </w:r>
          </w:p>
        </w:tc>
      </w:tr>
      <w:tr w:rsidR="00FF07CC" w:rsidRPr="004D2B43" w14:paraId="70CAD56B" w14:textId="77777777" w:rsidTr="00FF0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18E90683" w14:textId="6ECEAAAA" w:rsidR="009D23DF" w:rsidRPr="003E34AB" w:rsidRDefault="001240AD" w:rsidP="003E34AB">
            <w:pPr>
              <w:ind w:left="113" w:right="113"/>
              <w:jc w:val="center"/>
            </w:pPr>
            <w:r w:rsidRPr="003E34AB">
              <w:rPr>
                <w:caps w:val="0"/>
              </w:rPr>
              <w:t>Counts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AB9400" w14:textId="11BDAB32" w:rsidR="009D23DF" w:rsidRPr="006E394A" w:rsidRDefault="001240AD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394A">
              <w:t>Threads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759979E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t>4987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231A7D83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t>1865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4A4DE0C2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t>1531</w:t>
            </w:r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28B447F9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t>638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2739D89A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t>426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713747CF" w14:textId="77777777" w:rsidR="009D23DF" w:rsidRPr="003E34AB" w:rsidRDefault="009D23DF" w:rsidP="003E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4AB">
              <w:t>403</w:t>
            </w:r>
          </w:p>
        </w:tc>
      </w:tr>
      <w:tr w:rsidR="00FF07CC" w:rsidRPr="004D2B43" w14:paraId="4CACC127" w14:textId="77777777" w:rsidTr="00FF07CC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6A6893" w14:textId="77777777" w:rsidR="009D23DF" w:rsidRPr="003E34AB" w:rsidRDefault="009D23DF" w:rsidP="003E34AB">
            <w:pPr>
              <w:jc w:val="center"/>
            </w:pP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D3AAF3B" w14:textId="7A3C3423" w:rsidR="009D23DF" w:rsidRPr="006E394A" w:rsidRDefault="001240AD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394A">
              <w:t>Posts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F6176D9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t>13220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69194BF4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t>4762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0A83C9C7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t>4015</w:t>
            </w:r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7CE08D9D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t>3121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4DA5B453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t>2753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6903AA65" w14:textId="77777777" w:rsidR="009D23DF" w:rsidRPr="003E34AB" w:rsidRDefault="009D23DF" w:rsidP="003E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4AB">
              <w:t>1445</w:t>
            </w:r>
          </w:p>
        </w:tc>
      </w:tr>
    </w:tbl>
    <w:p w14:paraId="64F807AF" w14:textId="77777777" w:rsidR="0088419B" w:rsidRDefault="0088419B" w:rsidP="00FF07CC">
      <w:pPr>
        <w:jc w:val="both"/>
      </w:pPr>
    </w:p>
    <w:sectPr w:rsidR="0088419B" w:rsidSect="000567F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DF"/>
    <w:rsid w:val="000115CB"/>
    <w:rsid w:val="000171C3"/>
    <w:rsid w:val="00023B01"/>
    <w:rsid w:val="00032D55"/>
    <w:rsid w:val="00035301"/>
    <w:rsid w:val="000567F5"/>
    <w:rsid w:val="00080331"/>
    <w:rsid w:val="00097C65"/>
    <w:rsid w:val="000C3C81"/>
    <w:rsid w:val="000E4464"/>
    <w:rsid w:val="001240AD"/>
    <w:rsid w:val="00132BD2"/>
    <w:rsid w:val="00143921"/>
    <w:rsid w:val="0017401E"/>
    <w:rsid w:val="001B4523"/>
    <w:rsid w:val="001C734D"/>
    <w:rsid w:val="001D70D4"/>
    <w:rsid w:val="001D7486"/>
    <w:rsid w:val="00201256"/>
    <w:rsid w:val="0023517C"/>
    <w:rsid w:val="002410EA"/>
    <w:rsid w:val="00242AE2"/>
    <w:rsid w:val="00246EBE"/>
    <w:rsid w:val="00250856"/>
    <w:rsid w:val="002600B0"/>
    <w:rsid w:val="00261E8D"/>
    <w:rsid w:val="00280767"/>
    <w:rsid w:val="002827CE"/>
    <w:rsid w:val="00291484"/>
    <w:rsid w:val="002A2F21"/>
    <w:rsid w:val="002B0BEC"/>
    <w:rsid w:val="002D66FB"/>
    <w:rsid w:val="00332FA8"/>
    <w:rsid w:val="00364C42"/>
    <w:rsid w:val="0038237D"/>
    <w:rsid w:val="003950AD"/>
    <w:rsid w:val="00395D44"/>
    <w:rsid w:val="00411609"/>
    <w:rsid w:val="00425607"/>
    <w:rsid w:val="00444B81"/>
    <w:rsid w:val="00484CF7"/>
    <w:rsid w:val="00496C6D"/>
    <w:rsid w:val="004B7CA2"/>
    <w:rsid w:val="0050484A"/>
    <w:rsid w:val="00525743"/>
    <w:rsid w:val="00546AFF"/>
    <w:rsid w:val="005548E7"/>
    <w:rsid w:val="005F246B"/>
    <w:rsid w:val="006259D2"/>
    <w:rsid w:val="00672D64"/>
    <w:rsid w:val="00675FA6"/>
    <w:rsid w:val="00683D5D"/>
    <w:rsid w:val="006862BC"/>
    <w:rsid w:val="006A5256"/>
    <w:rsid w:val="006C337B"/>
    <w:rsid w:val="006D09AA"/>
    <w:rsid w:val="006E394A"/>
    <w:rsid w:val="00722375"/>
    <w:rsid w:val="00726D8F"/>
    <w:rsid w:val="00784396"/>
    <w:rsid w:val="007E5F39"/>
    <w:rsid w:val="007F6323"/>
    <w:rsid w:val="008006DD"/>
    <w:rsid w:val="0088419B"/>
    <w:rsid w:val="008A2C34"/>
    <w:rsid w:val="008C4283"/>
    <w:rsid w:val="008D4F66"/>
    <w:rsid w:val="00920916"/>
    <w:rsid w:val="00931A56"/>
    <w:rsid w:val="00933C2B"/>
    <w:rsid w:val="00944446"/>
    <w:rsid w:val="00956FB5"/>
    <w:rsid w:val="0097150F"/>
    <w:rsid w:val="009A4C20"/>
    <w:rsid w:val="009D23DF"/>
    <w:rsid w:val="00A042B5"/>
    <w:rsid w:val="00A35C18"/>
    <w:rsid w:val="00A505C4"/>
    <w:rsid w:val="00A668C0"/>
    <w:rsid w:val="00A93E8E"/>
    <w:rsid w:val="00AD31E8"/>
    <w:rsid w:val="00AD7FEE"/>
    <w:rsid w:val="00AE3EE2"/>
    <w:rsid w:val="00B32CAE"/>
    <w:rsid w:val="00B36484"/>
    <w:rsid w:val="00B53AB9"/>
    <w:rsid w:val="00B56431"/>
    <w:rsid w:val="00BA19BE"/>
    <w:rsid w:val="00BB74BF"/>
    <w:rsid w:val="00BC5825"/>
    <w:rsid w:val="00BE17B3"/>
    <w:rsid w:val="00BF6E68"/>
    <w:rsid w:val="00C0447A"/>
    <w:rsid w:val="00C21036"/>
    <w:rsid w:val="00C244B0"/>
    <w:rsid w:val="00C761A3"/>
    <w:rsid w:val="00C82371"/>
    <w:rsid w:val="00CA473E"/>
    <w:rsid w:val="00CA4DB7"/>
    <w:rsid w:val="00CB54D8"/>
    <w:rsid w:val="00CB762E"/>
    <w:rsid w:val="00CD6B91"/>
    <w:rsid w:val="00D1607A"/>
    <w:rsid w:val="00D35E85"/>
    <w:rsid w:val="00D74F21"/>
    <w:rsid w:val="00D76873"/>
    <w:rsid w:val="00D83719"/>
    <w:rsid w:val="00D93B11"/>
    <w:rsid w:val="00D97BCD"/>
    <w:rsid w:val="00DB0E2D"/>
    <w:rsid w:val="00E01417"/>
    <w:rsid w:val="00E246D0"/>
    <w:rsid w:val="00E323F8"/>
    <w:rsid w:val="00E36FAA"/>
    <w:rsid w:val="00E37B7D"/>
    <w:rsid w:val="00E41BC9"/>
    <w:rsid w:val="00E75DBC"/>
    <w:rsid w:val="00E82C1A"/>
    <w:rsid w:val="00E946C5"/>
    <w:rsid w:val="00E96B6E"/>
    <w:rsid w:val="00EE00BE"/>
    <w:rsid w:val="00EF1DEB"/>
    <w:rsid w:val="00F059A1"/>
    <w:rsid w:val="00F52B14"/>
    <w:rsid w:val="00F53430"/>
    <w:rsid w:val="00FC622C"/>
    <w:rsid w:val="00FD22CE"/>
    <w:rsid w:val="00FF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C0473"/>
  <w15:chartTrackingRefBased/>
  <w15:docId w15:val="{324E5B03-D68D-5241-A6C5-66EB6C769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3D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6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CB762E"/>
    <w:pPr>
      <w:spacing w:before="480"/>
    </w:pPr>
    <w:rPr>
      <w:b/>
      <w:bCs/>
      <w:color w:val="2D4F8E" w:themeColor="accent1" w:themeShade="B5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B7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3">
    <w:name w:val="Plain Table 3"/>
    <w:basedOn w:val="TableNormal"/>
    <w:uiPriority w:val="43"/>
    <w:rsid w:val="009D23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D23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3D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Xuan-Lan Nguyen</dc:creator>
  <cp:keywords/>
  <dc:description/>
  <cp:lastModifiedBy>Xuan-vi Trinh-Nguyen</cp:lastModifiedBy>
  <cp:revision>6</cp:revision>
  <cp:lastPrinted>2021-05-11T01:58:00Z</cp:lastPrinted>
  <dcterms:created xsi:type="dcterms:W3CDTF">2021-05-11T02:01:00Z</dcterms:created>
  <dcterms:modified xsi:type="dcterms:W3CDTF">2021-05-11T18:08:00Z</dcterms:modified>
</cp:coreProperties>
</file>